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20F" w:rsidRPr="00327475" w:rsidRDefault="0039120F" w:rsidP="0039120F">
      <w:pPr>
        <w:rPr>
          <w:i/>
        </w:rPr>
      </w:pPr>
      <w:r w:rsidRPr="00327475">
        <w:rPr>
          <w:i/>
        </w:rPr>
        <w:t>Table S2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230"/>
        <w:gridCol w:w="960"/>
        <w:gridCol w:w="963"/>
        <w:gridCol w:w="1230"/>
        <w:gridCol w:w="1001"/>
        <w:gridCol w:w="960"/>
        <w:gridCol w:w="960"/>
        <w:gridCol w:w="960"/>
      </w:tblGrid>
      <w:tr w:rsidR="0039120F" w:rsidRPr="00D3641D" w:rsidTr="005E7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r>
              <w:t xml:space="preserve">SDQ conduct problems, </w:t>
            </w:r>
            <w:r w:rsidRPr="00430677">
              <w:t>t</w:t>
            </w:r>
            <w:r>
              <w:t>eacher report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r>
              <w:t xml:space="preserve">SDQ </w:t>
            </w:r>
            <w:r w:rsidRPr="00430677">
              <w:t>Hyper</w:t>
            </w:r>
            <w:r>
              <w:t xml:space="preserve">activity, </w:t>
            </w:r>
            <w:r w:rsidRPr="00430677">
              <w:t>t</w:t>
            </w:r>
            <w:r>
              <w:t>eacher report</w:t>
            </w:r>
          </w:p>
        </w:tc>
        <w:tc>
          <w:tcPr>
            <w:tcW w:w="960" w:type="dxa"/>
            <w:noWrap/>
            <w:hideMark/>
          </w:tcPr>
          <w:p w:rsidR="0039120F" w:rsidRDefault="0039120F" w:rsidP="005E7B89">
            <w:r>
              <w:t>SDQ Impact, teacher</w:t>
            </w:r>
          </w:p>
          <w:p w:rsidR="0039120F" w:rsidRPr="00D3641D" w:rsidRDefault="0039120F" w:rsidP="005E7B89">
            <w:r>
              <w:t>report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r>
              <w:t xml:space="preserve">SDQ emotional problems, </w:t>
            </w:r>
            <w:r w:rsidRPr="00430677">
              <w:t>t</w:t>
            </w:r>
            <w:r>
              <w:t>eacher report</w:t>
            </w:r>
          </w:p>
        </w:tc>
        <w:tc>
          <w:tcPr>
            <w:tcW w:w="960" w:type="dxa"/>
            <w:noWrap/>
            <w:hideMark/>
          </w:tcPr>
          <w:p w:rsidR="0039120F" w:rsidRDefault="0039120F" w:rsidP="005E7B89">
            <w:r>
              <w:t xml:space="preserve">SDQ </w:t>
            </w:r>
            <w:r w:rsidRPr="00430677">
              <w:t>Hyper</w:t>
            </w:r>
            <w:r>
              <w:t>activity, parent</w:t>
            </w:r>
          </w:p>
          <w:p w:rsidR="0039120F" w:rsidRPr="00D3641D" w:rsidRDefault="0039120F" w:rsidP="005E7B89">
            <w:r>
              <w:t>report</w:t>
            </w:r>
          </w:p>
        </w:tc>
        <w:tc>
          <w:tcPr>
            <w:tcW w:w="960" w:type="dxa"/>
            <w:noWrap/>
            <w:hideMark/>
          </w:tcPr>
          <w:p w:rsidR="0039120F" w:rsidRDefault="0039120F" w:rsidP="005E7B89">
            <w:r>
              <w:t>SDQ</w:t>
            </w:r>
          </w:p>
          <w:p w:rsidR="0039120F" w:rsidRDefault="0039120F" w:rsidP="005E7B89">
            <w:proofErr w:type="spellStart"/>
            <w:r>
              <w:t>Prosocial</w:t>
            </w:r>
            <w:proofErr w:type="spellEnd"/>
            <w:r>
              <w:t xml:space="preserve"> behaviour, parent</w:t>
            </w:r>
          </w:p>
          <w:p w:rsidR="0039120F" w:rsidRPr="00D3641D" w:rsidRDefault="0039120F" w:rsidP="005E7B89">
            <w:r>
              <w:t>report</w:t>
            </w:r>
          </w:p>
        </w:tc>
        <w:tc>
          <w:tcPr>
            <w:tcW w:w="960" w:type="dxa"/>
            <w:noWrap/>
            <w:hideMark/>
          </w:tcPr>
          <w:p w:rsidR="0039120F" w:rsidRDefault="0039120F" w:rsidP="005E7B89">
            <w:r>
              <w:t>SDQ Impact, parent</w:t>
            </w:r>
          </w:p>
          <w:p w:rsidR="0039120F" w:rsidRPr="00D3641D" w:rsidRDefault="0039120F" w:rsidP="005E7B89">
            <w:r>
              <w:t>report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r w:rsidRPr="00D3641D">
              <w:t>p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frequency in data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2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5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7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8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2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4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9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2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9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6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9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9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9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4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9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3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3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6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6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2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8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6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2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6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4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2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6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3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3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5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7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8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2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6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7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5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5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3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3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9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7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  <w:tr w:rsidR="0039120F" w:rsidRPr="00D3641D" w:rsidTr="005E7B89">
        <w:trPr>
          <w:trHeight w:val="300"/>
        </w:trPr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4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4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1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8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</w:t>
            </w:r>
          </w:p>
        </w:tc>
        <w:tc>
          <w:tcPr>
            <w:tcW w:w="960" w:type="dxa"/>
            <w:noWrap/>
            <w:hideMark/>
          </w:tcPr>
          <w:p w:rsidR="0039120F" w:rsidRPr="00D3641D" w:rsidRDefault="0039120F" w:rsidP="005E7B89">
            <w:pPr>
              <w:jc w:val="left"/>
            </w:pPr>
            <w:r w:rsidRPr="00D3641D">
              <w:t>0.030</w:t>
            </w:r>
          </w:p>
        </w:tc>
        <w:tc>
          <w:tcPr>
            <w:tcW w:w="960" w:type="dxa"/>
          </w:tcPr>
          <w:p w:rsidR="0039120F" w:rsidRPr="00D3641D" w:rsidRDefault="0039120F" w:rsidP="005E7B89">
            <w:r>
              <w:t>1</w:t>
            </w:r>
          </w:p>
        </w:tc>
      </w:tr>
    </w:tbl>
    <w:p w:rsidR="00831944" w:rsidRDefault="00831944">
      <w:bookmarkStart w:id="0" w:name="_GoBack"/>
      <w:bookmarkEnd w:id="0"/>
    </w:p>
    <w:sectPr w:rsidR="00831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20F"/>
    <w:rsid w:val="000151A3"/>
    <w:rsid w:val="0004393A"/>
    <w:rsid w:val="00065338"/>
    <w:rsid w:val="00091F2D"/>
    <w:rsid w:val="00094FDD"/>
    <w:rsid w:val="000A624C"/>
    <w:rsid w:val="000F336E"/>
    <w:rsid w:val="00112F3C"/>
    <w:rsid w:val="00122F43"/>
    <w:rsid w:val="001805BB"/>
    <w:rsid w:val="0021084C"/>
    <w:rsid w:val="002677BB"/>
    <w:rsid w:val="002B1A0C"/>
    <w:rsid w:val="002B7E0F"/>
    <w:rsid w:val="002C7406"/>
    <w:rsid w:val="00322263"/>
    <w:rsid w:val="00323E18"/>
    <w:rsid w:val="0039120F"/>
    <w:rsid w:val="00403A40"/>
    <w:rsid w:val="0041462E"/>
    <w:rsid w:val="00415DAC"/>
    <w:rsid w:val="004452D7"/>
    <w:rsid w:val="0046791E"/>
    <w:rsid w:val="004C6D75"/>
    <w:rsid w:val="004D15EE"/>
    <w:rsid w:val="004F2DA9"/>
    <w:rsid w:val="005031D0"/>
    <w:rsid w:val="00554F31"/>
    <w:rsid w:val="005615BB"/>
    <w:rsid w:val="00574F02"/>
    <w:rsid w:val="005F332E"/>
    <w:rsid w:val="0065229D"/>
    <w:rsid w:val="00683E01"/>
    <w:rsid w:val="006A7A98"/>
    <w:rsid w:val="00710732"/>
    <w:rsid w:val="0071714B"/>
    <w:rsid w:val="0073078E"/>
    <w:rsid w:val="007A237F"/>
    <w:rsid w:val="00805405"/>
    <w:rsid w:val="0082005F"/>
    <w:rsid w:val="00831944"/>
    <w:rsid w:val="00842C58"/>
    <w:rsid w:val="00856901"/>
    <w:rsid w:val="008605EF"/>
    <w:rsid w:val="00897825"/>
    <w:rsid w:val="00915DD8"/>
    <w:rsid w:val="00942259"/>
    <w:rsid w:val="009D0498"/>
    <w:rsid w:val="00A15AD2"/>
    <w:rsid w:val="00A35A15"/>
    <w:rsid w:val="00A47840"/>
    <w:rsid w:val="00A576FC"/>
    <w:rsid w:val="00A66FA8"/>
    <w:rsid w:val="00A8121A"/>
    <w:rsid w:val="00A8410A"/>
    <w:rsid w:val="00AA7160"/>
    <w:rsid w:val="00AC2817"/>
    <w:rsid w:val="00AE5C2F"/>
    <w:rsid w:val="00B328CE"/>
    <w:rsid w:val="00B51560"/>
    <w:rsid w:val="00B77302"/>
    <w:rsid w:val="00BC1E98"/>
    <w:rsid w:val="00BE0522"/>
    <w:rsid w:val="00C30CB2"/>
    <w:rsid w:val="00C5271F"/>
    <w:rsid w:val="00D02C8C"/>
    <w:rsid w:val="00D0590C"/>
    <w:rsid w:val="00D1275B"/>
    <w:rsid w:val="00D7001F"/>
    <w:rsid w:val="00DA42AA"/>
    <w:rsid w:val="00E055AA"/>
    <w:rsid w:val="00E27BBE"/>
    <w:rsid w:val="00E46112"/>
    <w:rsid w:val="00E53C6D"/>
    <w:rsid w:val="00ED52EF"/>
    <w:rsid w:val="00EF4E08"/>
    <w:rsid w:val="00F37D09"/>
    <w:rsid w:val="00F54A68"/>
    <w:rsid w:val="00F84641"/>
    <w:rsid w:val="00F87031"/>
    <w:rsid w:val="00F91D68"/>
    <w:rsid w:val="00FB51FB"/>
    <w:rsid w:val="00FE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20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20F"/>
    <w:pPr>
      <w:spacing w:after="0" w:line="240" w:lineRule="auto"/>
      <w:jc w:val="center"/>
    </w:pPr>
    <w:rPr>
      <w:rFonts w:eastAsiaTheme="minorEastAsia"/>
      <w:sz w:val="18"/>
      <w:lang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20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20F"/>
    <w:pPr>
      <w:spacing w:after="0" w:line="240" w:lineRule="auto"/>
      <w:jc w:val="center"/>
    </w:pPr>
    <w:rPr>
      <w:rFonts w:eastAsiaTheme="minorEastAsia"/>
      <w:sz w:val="18"/>
      <w:lang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>University of Exeter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Ginny</dc:creator>
  <cp:lastModifiedBy>Russell, Ginny</cp:lastModifiedBy>
  <cp:revision>1</cp:revision>
  <dcterms:created xsi:type="dcterms:W3CDTF">2013-10-14T13:18:00Z</dcterms:created>
  <dcterms:modified xsi:type="dcterms:W3CDTF">2013-10-14T13:19:00Z</dcterms:modified>
</cp:coreProperties>
</file>